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64B7A" w14:textId="77777777" w:rsidR="005F739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Table S7: FDR Significant enriched pathways in DMRs associated with BP traits</w:t>
      </w:r>
    </w:p>
    <w:tbl>
      <w:tblPr>
        <w:tblStyle w:val="TableGrid"/>
        <w:tblW w:w="1398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562"/>
        <w:gridCol w:w="863"/>
        <w:gridCol w:w="827"/>
        <w:gridCol w:w="1881"/>
        <w:gridCol w:w="1464"/>
        <w:gridCol w:w="1385"/>
      </w:tblGrid>
      <w:tr w:rsidR="005F7390" w14:paraId="59D8B208" w14:textId="77777777" w:rsidTr="001A45F6">
        <w:trPr>
          <w:trHeight w:val="269"/>
        </w:trPr>
        <w:tc>
          <w:tcPr>
            <w:tcW w:w="7562" w:type="dxa"/>
            <w:tcBorders>
              <w:top w:val="double" w:sz="4" w:space="0" w:color="000000"/>
              <w:left w:val="nil"/>
              <w:right w:val="nil"/>
            </w:tcBorders>
          </w:tcPr>
          <w:p w14:paraId="0C6A5FAA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hway</w:t>
            </w:r>
          </w:p>
        </w:tc>
        <w:tc>
          <w:tcPr>
            <w:tcW w:w="863" w:type="dxa"/>
            <w:tcBorders>
              <w:top w:val="double" w:sz="4" w:space="0" w:color="000000"/>
              <w:left w:val="nil"/>
              <w:right w:val="nil"/>
            </w:tcBorders>
          </w:tcPr>
          <w:p w14:paraId="67E4B627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unt</w:t>
            </w:r>
          </w:p>
        </w:tc>
        <w:tc>
          <w:tcPr>
            <w:tcW w:w="827" w:type="dxa"/>
            <w:tcBorders>
              <w:top w:val="double" w:sz="4" w:space="0" w:color="000000"/>
              <w:left w:val="nil"/>
              <w:right w:val="nil"/>
            </w:tcBorders>
          </w:tcPr>
          <w:p w14:paraId="4C2CD540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%</w:t>
            </w:r>
          </w:p>
        </w:tc>
        <w:tc>
          <w:tcPr>
            <w:tcW w:w="1881" w:type="dxa"/>
            <w:tcBorders>
              <w:top w:val="double" w:sz="4" w:space="0" w:color="000000"/>
              <w:left w:val="nil"/>
              <w:right w:val="nil"/>
            </w:tcBorders>
          </w:tcPr>
          <w:p w14:paraId="6EFDE558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old Enrichment</w:t>
            </w:r>
          </w:p>
        </w:tc>
        <w:tc>
          <w:tcPr>
            <w:tcW w:w="1464" w:type="dxa"/>
            <w:tcBorders>
              <w:top w:val="double" w:sz="4" w:space="0" w:color="000000"/>
              <w:left w:val="nil"/>
              <w:right w:val="nil"/>
            </w:tcBorders>
          </w:tcPr>
          <w:p w14:paraId="1D544CCB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-Value</w:t>
            </w:r>
          </w:p>
        </w:tc>
        <w:tc>
          <w:tcPr>
            <w:tcW w:w="1385" w:type="dxa"/>
            <w:tcBorders>
              <w:top w:val="double" w:sz="4" w:space="0" w:color="000000"/>
              <w:left w:val="nil"/>
              <w:right w:val="nil"/>
            </w:tcBorders>
          </w:tcPr>
          <w:p w14:paraId="4612C9E8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DR</w:t>
            </w:r>
          </w:p>
        </w:tc>
      </w:tr>
      <w:tr w:rsidR="005F7390" w14:paraId="72BB8BA5" w14:textId="77777777" w:rsidTr="001A45F6">
        <w:trPr>
          <w:trHeight w:val="269"/>
        </w:trPr>
        <w:tc>
          <w:tcPr>
            <w:tcW w:w="7562" w:type="dxa"/>
            <w:tcBorders>
              <w:left w:val="nil"/>
              <w:right w:val="nil"/>
            </w:tcBorders>
          </w:tcPr>
          <w:p w14:paraId="6932B432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iological processes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 w14:paraId="5937D374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4DB7FB8E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tcBorders>
              <w:left w:val="nil"/>
              <w:right w:val="nil"/>
            </w:tcBorders>
          </w:tcPr>
          <w:p w14:paraId="263A5E70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2845BF16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left w:val="nil"/>
              <w:right w:val="nil"/>
            </w:tcBorders>
          </w:tcPr>
          <w:p w14:paraId="16C08503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F7390" w14:paraId="43EC4881" w14:textId="77777777" w:rsidTr="001A45F6">
        <w:trPr>
          <w:trHeight w:val="269"/>
        </w:trPr>
        <w:tc>
          <w:tcPr>
            <w:tcW w:w="7562" w:type="dxa"/>
            <w:tcBorders>
              <w:left w:val="nil"/>
              <w:bottom w:val="nil"/>
              <w:right w:val="nil"/>
            </w:tcBorders>
            <w:vAlign w:val="bottom"/>
          </w:tcPr>
          <w:p w14:paraId="1FE924B1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Regulation of transcription by RNA polymerase II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vAlign w:val="bottom"/>
          </w:tcPr>
          <w:p w14:paraId="4E315592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73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vAlign w:val="bottom"/>
          </w:tcPr>
          <w:p w14:paraId="55AC8F84" w14:textId="53F848A9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8.4</w:t>
            </w:r>
            <w:r w:rsidR="001A45F6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bottom"/>
          </w:tcPr>
          <w:p w14:paraId="580A8DBF" w14:textId="16D19250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9</w:t>
            </w:r>
            <w:r w:rsidR="001A45F6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vAlign w:val="bottom"/>
          </w:tcPr>
          <w:p w14:paraId="27ECCD94" w14:textId="5BE2B8F1" w:rsidR="005F7390" w:rsidRDefault="001A45F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.17E-08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bottom"/>
          </w:tcPr>
          <w:p w14:paraId="42975D8A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03</w:t>
            </w:r>
          </w:p>
        </w:tc>
      </w:tr>
      <w:tr w:rsidR="005F7390" w14:paraId="14E45486" w14:textId="77777777" w:rsidTr="001A45F6">
        <w:trPr>
          <w:trHeight w:val="269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660BE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Cartilage development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37BC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8F18D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7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7884A" w14:textId="7CD95928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.</w:t>
            </w:r>
            <w:r w:rsidR="001A45F6">
              <w:rPr>
                <w:rFonts w:ascii="Times New Roman" w:eastAsia="Calibri" w:hAnsi="Times New Roman" w:cs="Times New Roman"/>
                <w:color w:val="000000"/>
              </w:rPr>
              <w:t>7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43F19" w14:textId="60422D10" w:rsidR="005F7390" w:rsidRDefault="001A45F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14</w:t>
            </w:r>
            <w:r w:rsidR="00000000">
              <w:rPr>
                <w:rFonts w:ascii="Times New Roman" w:eastAsia="Calibri" w:hAnsi="Times New Roman" w:cs="Times New Roman"/>
                <w:color w:val="000000"/>
              </w:rPr>
              <w:t>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56F1B" w14:textId="3831CE12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0</w:t>
            </w:r>
            <w:r w:rsidR="001A45F6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</w:tr>
      <w:tr w:rsidR="005F7390" w14:paraId="784C64C6" w14:textId="77777777" w:rsidTr="001A45F6">
        <w:trPr>
          <w:trHeight w:val="269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B59F2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ntracellular signal transduct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5467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0FC2A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6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69DC5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F3F1F" w14:textId="30576655" w:rsidR="005F7390" w:rsidRDefault="001A45F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.43E-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556B6" w14:textId="722CC88F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</w:t>
            </w:r>
            <w:r w:rsidR="001A45F6">
              <w:rPr>
                <w:rFonts w:ascii="Times New Roman" w:eastAsia="Calibri" w:hAnsi="Times New Roman" w:cs="Times New Roman"/>
                <w:color w:val="000000"/>
              </w:rPr>
              <w:t>85</w:t>
            </w:r>
          </w:p>
        </w:tc>
      </w:tr>
      <w:tr w:rsidR="005F7390" w14:paraId="30534C7D" w14:textId="77777777" w:rsidTr="001A45F6">
        <w:trPr>
          <w:trHeight w:val="269"/>
        </w:trPr>
        <w:tc>
          <w:tcPr>
            <w:tcW w:w="7562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14BF5D1D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lecular Function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bottom"/>
          </w:tcPr>
          <w:p w14:paraId="0C63D52A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vAlign w:val="bottom"/>
          </w:tcPr>
          <w:p w14:paraId="6CF56580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tcBorders>
              <w:left w:val="nil"/>
              <w:right w:val="nil"/>
            </w:tcBorders>
          </w:tcPr>
          <w:p w14:paraId="1D43D703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tcBorders>
              <w:left w:val="nil"/>
              <w:right w:val="nil"/>
            </w:tcBorders>
            <w:vAlign w:val="bottom"/>
          </w:tcPr>
          <w:p w14:paraId="4E9C5D23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85" w:type="dxa"/>
            <w:tcBorders>
              <w:left w:val="nil"/>
              <w:right w:val="nil"/>
            </w:tcBorders>
            <w:vAlign w:val="bottom"/>
          </w:tcPr>
          <w:p w14:paraId="5FADF9C1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F7390" w14:paraId="2A495F81" w14:textId="77777777" w:rsidTr="001A45F6">
        <w:trPr>
          <w:trHeight w:val="269"/>
        </w:trPr>
        <w:tc>
          <w:tcPr>
            <w:tcW w:w="756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6AA160E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Protein binding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vAlign w:val="bottom"/>
          </w:tcPr>
          <w:p w14:paraId="461CC4DE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621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vAlign w:val="bottom"/>
          </w:tcPr>
          <w:p w14:paraId="58B951D0" w14:textId="7BD163F0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71.</w:t>
            </w:r>
            <w:r w:rsidR="001A45F6">
              <w:rPr>
                <w:rFonts w:ascii="Times New Roman" w:eastAsia="Calibri" w:hAnsi="Times New Roman" w:cs="Times New Roman"/>
                <w:color w:val="000000"/>
              </w:rPr>
              <w:t>54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bottom"/>
          </w:tcPr>
          <w:p w14:paraId="5884783F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11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vAlign w:val="bottom"/>
          </w:tcPr>
          <w:p w14:paraId="6D05E100" w14:textId="7B906998" w:rsidR="005F7390" w:rsidRDefault="001A45F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.81E-08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bottom"/>
          </w:tcPr>
          <w:p w14:paraId="1595AE38" w14:textId="3FA1DC27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0</w:t>
            </w:r>
            <w:r w:rsidR="001A45F6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</w:tr>
      <w:tr w:rsidR="006916E1" w14:paraId="17E5A480" w14:textId="77777777" w:rsidTr="001A45F6">
        <w:trPr>
          <w:trHeight w:val="269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F4899" w14:textId="110BB66A" w:rsidR="006916E1" w:rsidRDefault="006916E1" w:rsidP="006916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NA polymerase II-specific DNA-binding transcription factor activit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0DCC4" w14:textId="0961B855" w:rsidR="006916E1" w:rsidRDefault="006916E1" w:rsidP="006916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2141D" w14:textId="04E954B9" w:rsidR="006916E1" w:rsidRDefault="006916E1" w:rsidP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.1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45E5" w14:textId="0663E765" w:rsidR="006916E1" w:rsidRDefault="006916E1" w:rsidP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8463A" w14:textId="41B0CB48" w:rsidR="006916E1" w:rsidRDefault="006916E1" w:rsidP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7.32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ACA75" w14:textId="36736ED6" w:rsidR="006916E1" w:rsidRDefault="006916E1" w:rsidP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03</w:t>
            </w:r>
          </w:p>
        </w:tc>
      </w:tr>
      <w:tr w:rsidR="005F7390" w14:paraId="1CB13161" w14:textId="77777777" w:rsidTr="001A45F6">
        <w:trPr>
          <w:trHeight w:val="269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1A470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etal ion bindin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E4EF3" w14:textId="4E7B1EC8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</w:t>
            </w:r>
            <w:r w:rsidR="001A45F6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7C08D" w14:textId="125494CD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9.</w:t>
            </w:r>
            <w:r w:rsidR="001A45F6">
              <w:rPr>
                <w:rFonts w:ascii="Times New Roman" w:eastAsia="Calibri" w:hAnsi="Times New Roman" w:cs="Times New Roman"/>
                <w:color w:val="000000"/>
              </w:rPr>
              <w:t>4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2E03B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0E66A" w14:textId="2BD0629C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7.4</w:t>
            </w:r>
            <w:r w:rsidR="001A45F6">
              <w:rPr>
                <w:rFonts w:ascii="Times New Roman" w:eastAsia="Calibri" w:hAnsi="Times New Roman" w:cs="Times New Roman"/>
                <w:color w:val="000000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</w:rPr>
              <w:t>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44614" w14:textId="30EE6487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0</w:t>
            </w:r>
            <w:r w:rsidR="001A45F6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</w:tr>
      <w:tr w:rsidR="006916E1" w14:paraId="35B5BEA8" w14:textId="77777777" w:rsidTr="001A45F6">
        <w:trPr>
          <w:trHeight w:val="269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0B72D" w14:textId="2955EEBB" w:rsidR="006916E1" w:rsidRDefault="006916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Zinc ion bindin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002DA" w14:textId="5570E3A8" w:rsidR="006916E1" w:rsidRDefault="006916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A464E" w14:textId="2C6F8276" w:rsidR="006916E1" w:rsidRDefault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4.5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7E165" w14:textId="4990FA00" w:rsidR="006916E1" w:rsidRDefault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ECF55" w14:textId="577C6046" w:rsidR="006916E1" w:rsidRDefault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.63E-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E298" w14:textId="532855EB" w:rsidR="006916E1" w:rsidRDefault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11</w:t>
            </w:r>
          </w:p>
        </w:tc>
      </w:tr>
      <w:tr w:rsidR="005F7390" w14:paraId="008BBCD2" w14:textId="77777777" w:rsidTr="001A45F6">
        <w:trPr>
          <w:trHeight w:val="269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DF308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equence-specific double-stranded DNA bindin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172FE" w14:textId="1B404A7F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  <w:r w:rsidR="006916E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54222" w14:textId="0D3CF973" w:rsidR="005F7390" w:rsidRDefault="006916E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.0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6CD3F" w14:textId="3B48541E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</w:t>
            </w:r>
            <w:r w:rsidR="006916E1">
              <w:rPr>
                <w:rFonts w:ascii="Times New Roman" w:eastAsia="Calibri" w:hAnsi="Times New Roman" w:cs="Times New Roman"/>
                <w:color w:val="000000"/>
              </w:rPr>
              <w:t>.9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CBAE2" w14:textId="5B8F89E6" w:rsidR="005F7390" w:rsidRDefault="006916E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7.23E-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A5781" w14:textId="6B8E5C91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</w:t>
            </w:r>
            <w:r w:rsidR="006916E1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</w:tr>
      <w:tr w:rsidR="005F7390" w14:paraId="7FE9116F" w14:textId="77777777" w:rsidTr="001A45F6">
        <w:trPr>
          <w:trHeight w:val="269"/>
        </w:trPr>
        <w:tc>
          <w:tcPr>
            <w:tcW w:w="7562" w:type="dxa"/>
            <w:tcBorders>
              <w:top w:val="nil"/>
              <w:left w:val="nil"/>
              <w:right w:val="nil"/>
            </w:tcBorders>
            <w:vAlign w:val="bottom"/>
          </w:tcPr>
          <w:p w14:paraId="0BD7664F" w14:textId="14CF214E" w:rsidR="005F7390" w:rsidRDefault="00691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dentical protein binding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bottom"/>
          </w:tcPr>
          <w:p w14:paraId="617CAA02" w14:textId="3B8DC05C" w:rsidR="005F7390" w:rsidRDefault="00691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3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vAlign w:val="bottom"/>
          </w:tcPr>
          <w:p w14:paraId="0692F4BF" w14:textId="3BD8B0C7" w:rsidR="005F7390" w:rsidRDefault="006916E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1.87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vAlign w:val="bottom"/>
          </w:tcPr>
          <w:p w14:paraId="4EC3EF4B" w14:textId="1A851C97" w:rsidR="005F7390" w:rsidRDefault="006916E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42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bottom"/>
          </w:tcPr>
          <w:p w14:paraId="4DBFFB05" w14:textId="0EAD3E4B" w:rsidR="005F7390" w:rsidRDefault="006916E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022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590DC26F" w14:textId="602DA61A" w:rsidR="005F7390" w:rsidRDefault="006916E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34</w:t>
            </w:r>
          </w:p>
        </w:tc>
      </w:tr>
      <w:tr w:rsidR="005F7390" w14:paraId="5619BAAC" w14:textId="77777777" w:rsidTr="001A45F6">
        <w:trPr>
          <w:trHeight w:val="269"/>
        </w:trPr>
        <w:tc>
          <w:tcPr>
            <w:tcW w:w="7562" w:type="dxa"/>
            <w:tcBorders>
              <w:left w:val="nil"/>
              <w:right w:val="nil"/>
            </w:tcBorders>
            <w:vAlign w:val="bottom"/>
          </w:tcPr>
          <w:p w14:paraId="2B4ECBDB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Cellular components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bottom"/>
          </w:tcPr>
          <w:p w14:paraId="08EF6635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left w:val="nil"/>
              <w:right w:val="nil"/>
            </w:tcBorders>
            <w:vAlign w:val="bottom"/>
          </w:tcPr>
          <w:p w14:paraId="6330A3F8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tcBorders>
              <w:left w:val="nil"/>
              <w:right w:val="nil"/>
            </w:tcBorders>
          </w:tcPr>
          <w:p w14:paraId="5C0F3B15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tcBorders>
              <w:left w:val="nil"/>
              <w:right w:val="nil"/>
            </w:tcBorders>
            <w:vAlign w:val="bottom"/>
          </w:tcPr>
          <w:p w14:paraId="4F5A743D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85" w:type="dxa"/>
            <w:tcBorders>
              <w:left w:val="nil"/>
              <w:right w:val="nil"/>
            </w:tcBorders>
            <w:vAlign w:val="bottom"/>
          </w:tcPr>
          <w:p w14:paraId="5C2A194E" w14:textId="77777777" w:rsidR="005F7390" w:rsidRDefault="005F739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F7390" w14:paraId="3924E5BF" w14:textId="77777777" w:rsidTr="001A45F6">
        <w:trPr>
          <w:trHeight w:val="269"/>
        </w:trPr>
        <w:tc>
          <w:tcPr>
            <w:tcW w:w="7562" w:type="dxa"/>
            <w:tcBorders>
              <w:left w:val="nil"/>
              <w:bottom w:val="nil"/>
              <w:right w:val="nil"/>
            </w:tcBorders>
            <w:vAlign w:val="bottom"/>
          </w:tcPr>
          <w:p w14:paraId="341B438F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Chromatin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vAlign w:val="bottom"/>
          </w:tcPr>
          <w:p w14:paraId="14FB8E15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88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vAlign w:val="bottom"/>
          </w:tcPr>
          <w:p w14:paraId="118679E6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.13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bottom"/>
          </w:tcPr>
          <w:p w14:paraId="6EFF1DDB" w14:textId="017BB233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0</w:t>
            </w:r>
            <w:r w:rsidR="006916E1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vAlign w:val="bottom"/>
          </w:tcPr>
          <w:p w14:paraId="4C294854" w14:textId="77F074C5" w:rsidR="005F7390" w:rsidRDefault="006916E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75E-10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bottom"/>
          </w:tcPr>
          <w:p w14:paraId="66C89C66" w14:textId="3C7C5D5F" w:rsidR="005F7390" w:rsidRDefault="006916E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59E-07</w:t>
            </w:r>
          </w:p>
        </w:tc>
      </w:tr>
      <w:tr w:rsidR="005F7390" w14:paraId="72FAD6BC" w14:textId="77777777" w:rsidTr="001A45F6">
        <w:trPr>
          <w:trHeight w:val="269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EB16B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ucleoplas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93854" w14:textId="0F585DD6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</w:t>
            </w:r>
            <w:r w:rsidR="006916E1"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2BBEA" w14:textId="1E764455" w:rsidR="005F7390" w:rsidRDefault="00691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4.4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FF233" w14:textId="213DFF72" w:rsidR="005F7390" w:rsidRDefault="006916E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B6179" w14:textId="72553F2E" w:rsidR="005F7390" w:rsidRDefault="006916E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8.43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73BB8" w14:textId="6B25A03D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</w:t>
            </w:r>
            <w:r w:rsidR="009438FE">
              <w:rPr>
                <w:rFonts w:ascii="Times New Roman" w:eastAsia="Calibri" w:hAnsi="Times New Roman" w:cs="Times New Roman"/>
                <w:color w:val="00000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</w:tr>
      <w:tr w:rsidR="005F7390" w14:paraId="250DE89A" w14:textId="77777777" w:rsidTr="001A45F6">
        <w:trPr>
          <w:trHeight w:val="269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CE2C9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ost synaptic densit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4EF7E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490A2" w14:textId="14F56125" w:rsidR="005F7390" w:rsidRDefault="00691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D8B36" w14:textId="6D4E9861" w:rsidR="005F7390" w:rsidRDefault="006916E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29A45" w14:textId="7FA67C2E" w:rsidR="005F7390" w:rsidRPr="009438FE" w:rsidRDefault="009438F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E-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50217" w14:textId="7B38ADA8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</w:t>
            </w:r>
            <w:r w:rsidR="009438FE">
              <w:rPr>
                <w:rFonts w:ascii="Times New Roman" w:eastAsia="Calibri" w:hAnsi="Times New Roman" w:cs="Times New Roman"/>
                <w:color w:val="000000"/>
              </w:rPr>
              <w:t>3</w:t>
            </w:r>
            <w:r w:rsidR="006916E1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</w:tr>
      <w:tr w:rsidR="006916E1" w14:paraId="5A4F8BF5" w14:textId="77777777" w:rsidTr="001A45F6">
        <w:trPr>
          <w:trHeight w:val="269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A9A0A" w14:textId="4E6933D0" w:rsidR="006916E1" w:rsidRDefault="006916E1" w:rsidP="006916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Cell surfa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436F1" w14:textId="34F5A37B" w:rsidR="006916E1" w:rsidRDefault="006916E1" w:rsidP="006916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C9611" w14:textId="4E8D7542" w:rsidR="006916E1" w:rsidRDefault="006916E1" w:rsidP="006916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.1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5CDD6" w14:textId="745B9DE0" w:rsidR="006916E1" w:rsidRDefault="006916E1" w:rsidP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7</w:t>
            </w:r>
            <w:r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66569" w14:textId="207D09E7" w:rsidR="006916E1" w:rsidRDefault="006916E1" w:rsidP="00691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0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D2F62" w14:textId="0A2C7D71" w:rsidR="006916E1" w:rsidRDefault="006916E1" w:rsidP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32</w:t>
            </w:r>
          </w:p>
        </w:tc>
      </w:tr>
      <w:tr w:rsidR="005F7390" w14:paraId="01D04CE3" w14:textId="77777777" w:rsidTr="001A45F6">
        <w:trPr>
          <w:trHeight w:val="269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110EC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ocal adhes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2F152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AA7B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8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92CC3" w14:textId="77777777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72D40" w14:textId="0471FC1C" w:rsidR="005F7390" w:rsidRPr="009438FE" w:rsidRDefault="00691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FC61E" w14:textId="1C87D2FE" w:rsidR="005F7390" w:rsidRDefault="0000000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3</w:t>
            </w:r>
            <w:r w:rsidR="009438FE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</w:tr>
      <w:tr w:rsidR="009438FE" w14:paraId="3FE9CBE1" w14:textId="77777777" w:rsidTr="001A45F6">
        <w:trPr>
          <w:trHeight w:val="269"/>
        </w:trPr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D91FE" w14:textId="5827ABFC" w:rsidR="009438FE" w:rsidRDefault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Synaps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6B2EA" w14:textId="18FC87ED" w:rsidR="009438FE" w:rsidRDefault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A7561" w14:textId="17EA671D" w:rsidR="009438FE" w:rsidRDefault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.2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5D0D2" w14:textId="1233E914" w:rsidR="009438FE" w:rsidRDefault="006916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.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8E62D" w14:textId="068A8282" w:rsidR="009438FE" w:rsidRDefault="00C575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05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316AD" w14:textId="21ADF498" w:rsidR="009438FE" w:rsidRDefault="00C575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49</w:t>
            </w:r>
          </w:p>
        </w:tc>
      </w:tr>
      <w:tr w:rsidR="009438FE" w14:paraId="20C19CD5" w14:textId="77777777" w:rsidTr="001A45F6">
        <w:trPr>
          <w:trHeight w:val="269"/>
        </w:trPr>
        <w:tc>
          <w:tcPr>
            <w:tcW w:w="7562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bottom"/>
          </w:tcPr>
          <w:p w14:paraId="69B07876" w14:textId="29D4FAE4" w:rsidR="009438FE" w:rsidRDefault="00C575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Axon</w:t>
            </w:r>
          </w:p>
        </w:tc>
        <w:tc>
          <w:tcPr>
            <w:tcW w:w="863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bottom"/>
          </w:tcPr>
          <w:p w14:paraId="320A23B4" w14:textId="0FD118FA" w:rsidR="009438FE" w:rsidRDefault="00C575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8</w:t>
            </w:r>
          </w:p>
        </w:tc>
        <w:tc>
          <w:tcPr>
            <w:tcW w:w="827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bottom"/>
          </w:tcPr>
          <w:p w14:paraId="4A088C41" w14:textId="6A4498E4" w:rsidR="009438FE" w:rsidRDefault="00C575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.23</w:t>
            </w:r>
          </w:p>
        </w:tc>
        <w:tc>
          <w:tcPr>
            <w:tcW w:w="1881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bottom"/>
          </w:tcPr>
          <w:p w14:paraId="44F9679D" w14:textId="0AFD8DB1" w:rsidR="009438FE" w:rsidRDefault="00C575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.06</w:t>
            </w:r>
          </w:p>
        </w:tc>
        <w:tc>
          <w:tcPr>
            <w:tcW w:w="1464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bottom"/>
          </w:tcPr>
          <w:p w14:paraId="2F08CF3F" w14:textId="57AB5298" w:rsidR="009438FE" w:rsidRDefault="00C575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059</w:t>
            </w:r>
          </w:p>
        </w:tc>
        <w:tc>
          <w:tcPr>
            <w:tcW w:w="1385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bottom"/>
          </w:tcPr>
          <w:p w14:paraId="00037C3B" w14:textId="123169F1" w:rsidR="009438FE" w:rsidRDefault="00C575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49</w:t>
            </w:r>
          </w:p>
        </w:tc>
      </w:tr>
    </w:tbl>
    <w:p w14:paraId="5718DABF" w14:textId="77777777" w:rsidR="005F739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nctional analysis conducted using DAVID bioinformatics resource for genes annotated to DMRs associated with BP traits.</w:t>
      </w:r>
    </w:p>
    <w:sectPr w:rsidR="005F7390">
      <w:pgSz w:w="16838" w:h="11906" w:orient="landscape"/>
      <w:pgMar w:top="2268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autoHyphenation/>
  <w:hyphenationZone w:val="0"/>
  <w:characterSpacingControl w:val="doNotCompress"/>
  <w:compat>
    <w:doNotBreakWrappedTab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7390"/>
    <w:rsid w:val="001A45F6"/>
    <w:rsid w:val="005F7390"/>
    <w:rsid w:val="006916E1"/>
    <w:rsid w:val="009438FE"/>
    <w:rsid w:val="00A91D1F"/>
    <w:rsid w:val="00C5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A7DE4"/>
  <w15:docId w15:val="{FF7EDCCA-14B3-4876-AE52-646AA28E2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9C5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C5E9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ollin</dc:creator>
  <dc:description/>
  <cp:lastModifiedBy>Caitlin Dollin</cp:lastModifiedBy>
  <cp:revision>24</cp:revision>
  <dcterms:created xsi:type="dcterms:W3CDTF">2024-03-06T15:25:00Z</dcterms:created>
  <dcterms:modified xsi:type="dcterms:W3CDTF">2025-05-13T15:06:00Z</dcterms:modified>
  <dc:language>en-GB</dc:language>
</cp:coreProperties>
</file>